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nopgemaaktetabel2"/>
        <w:tblW w:w="8647" w:type="dxa"/>
        <w:tblLook w:val="04A0" w:firstRow="1" w:lastRow="0" w:firstColumn="1" w:lastColumn="0" w:noHBand="0" w:noVBand="1"/>
      </w:tblPr>
      <w:tblGrid>
        <w:gridCol w:w="2020"/>
        <w:gridCol w:w="2811"/>
        <w:gridCol w:w="1908"/>
        <w:gridCol w:w="1908"/>
      </w:tblGrid>
      <w:tr w:rsidR="00F766C3" w:rsidRPr="00AB24CC" w14:paraId="6300C8C7" w14:textId="77777777" w:rsidTr="001B44F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92" w:type="dxa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</w:tcPr>
          <w:p w14:paraId="70D97F97" w14:textId="38656D07" w:rsidR="00F766C3" w:rsidRPr="008120CE" w:rsidRDefault="000300F0" w:rsidP="001B44FF">
            <w:pPr>
              <w:rPr>
                <w:color w:val="000000" w:themeColor="text1"/>
                <w:sz w:val="20"/>
                <w:lang w:val="en-US"/>
              </w:rPr>
            </w:pPr>
            <w:r>
              <w:rPr>
                <w:color w:val="000000" w:themeColor="text1"/>
                <w:sz w:val="20"/>
                <w:lang w:val="en-US"/>
              </w:rPr>
              <w:t xml:space="preserve">Table, </w:t>
            </w:r>
            <w:r w:rsidR="00AB24CC">
              <w:rPr>
                <w:sz w:val="20"/>
                <w:lang w:val="en-US"/>
              </w:rPr>
              <w:t>Online Resource</w:t>
            </w:r>
            <w:r>
              <w:rPr>
                <w:sz w:val="20"/>
                <w:lang w:val="en-US"/>
              </w:rPr>
              <w:t xml:space="preserve"> </w:t>
            </w:r>
            <w:r w:rsidR="00A013F5">
              <w:rPr>
                <w:color w:val="000000" w:themeColor="text1"/>
                <w:sz w:val="20"/>
                <w:lang w:val="en-US"/>
              </w:rPr>
              <w:t>2</w:t>
            </w:r>
            <w:r w:rsidR="00F766C3" w:rsidRPr="008120CE">
              <w:rPr>
                <w:color w:val="000000" w:themeColor="text1"/>
                <w:sz w:val="20"/>
                <w:lang w:val="en-US"/>
              </w:rPr>
              <w:t xml:space="preserve">. </w:t>
            </w:r>
            <w:r w:rsidR="00F766C3">
              <w:rPr>
                <w:b w:val="0"/>
                <w:color w:val="000000" w:themeColor="text1"/>
                <w:sz w:val="20"/>
                <w:lang w:val="en-US"/>
              </w:rPr>
              <w:t>E</w:t>
            </w:r>
            <w:r w:rsidR="00F766C3" w:rsidRPr="008120CE">
              <w:rPr>
                <w:b w:val="0"/>
                <w:color w:val="000000" w:themeColor="text1"/>
                <w:sz w:val="20"/>
                <w:lang w:val="en-US"/>
              </w:rPr>
              <w:t>xclu</w:t>
            </w:r>
            <w:r w:rsidR="00F766C3">
              <w:rPr>
                <w:b w:val="0"/>
                <w:color w:val="000000" w:themeColor="text1"/>
                <w:sz w:val="20"/>
                <w:lang w:val="en-US"/>
              </w:rPr>
              <w:t>ded patients</w:t>
            </w:r>
          </w:p>
        </w:tc>
      </w:tr>
      <w:tr w:rsidR="00F766C3" w:rsidRPr="00710973" w14:paraId="570E5873" w14:textId="77777777" w:rsidTr="001B44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30235D20" w14:textId="77777777" w:rsidR="00F766C3" w:rsidRPr="008120CE" w:rsidRDefault="00F766C3" w:rsidP="001B44FF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0" w:type="dxa"/>
          </w:tcPr>
          <w:p w14:paraId="57B85E81" w14:textId="77777777" w:rsidR="00F766C3" w:rsidRPr="008120CE" w:rsidRDefault="00F766C3" w:rsidP="001B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US"/>
              </w:rPr>
            </w:pPr>
            <w:r w:rsidRPr="008120CE">
              <w:rPr>
                <w:color w:val="000000" w:themeColor="text1"/>
                <w:sz w:val="20"/>
                <w:lang w:val="en-US"/>
              </w:rPr>
              <w:t>N</w:t>
            </w:r>
          </w:p>
        </w:tc>
      </w:tr>
      <w:tr w:rsidR="00F766C3" w:rsidRPr="00710973" w14:paraId="1305F21B" w14:textId="77777777" w:rsidTr="001B44F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5C640898" w14:textId="77777777" w:rsidR="00F766C3" w:rsidRPr="008120CE" w:rsidRDefault="00F766C3" w:rsidP="001B44FF">
            <w:pPr>
              <w:rPr>
                <w:color w:val="000000" w:themeColor="text1"/>
                <w:sz w:val="20"/>
                <w:lang w:val="en-US"/>
              </w:rPr>
            </w:pPr>
            <w:r w:rsidRPr="008120CE">
              <w:rPr>
                <w:color w:val="000000" w:themeColor="text1"/>
                <w:sz w:val="20"/>
                <w:lang w:val="en-US"/>
              </w:rPr>
              <w:t>Total</w:t>
            </w:r>
          </w:p>
        </w:tc>
        <w:tc>
          <w:tcPr>
            <w:tcW w:w="0" w:type="dxa"/>
          </w:tcPr>
          <w:p w14:paraId="04AAA0BD" w14:textId="77777777" w:rsidR="00F766C3" w:rsidRPr="008120CE" w:rsidRDefault="00F766C3" w:rsidP="001B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US"/>
              </w:rPr>
            </w:pPr>
            <w:r w:rsidRPr="008120CE">
              <w:rPr>
                <w:color w:val="000000" w:themeColor="text1"/>
                <w:sz w:val="20"/>
                <w:lang w:val="en-US"/>
              </w:rPr>
              <w:t>380</w:t>
            </w:r>
          </w:p>
        </w:tc>
        <w:tc>
          <w:tcPr>
            <w:tcW w:w="0" w:type="dxa"/>
          </w:tcPr>
          <w:p w14:paraId="20E52D42" w14:textId="77777777" w:rsidR="00F766C3" w:rsidRPr="008120CE" w:rsidRDefault="00F766C3" w:rsidP="001B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F766C3" w:rsidRPr="00710973" w14:paraId="463ECB85" w14:textId="77777777" w:rsidTr="001B44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6625A0F7" w14:textId="77777777" w:rsidR="00F766C3" w:rsidRPr="008120CE" w:rsidRDefault="00F766C3" w:rsidP="001B44FF">
            <w:pPr>
              <w:rPr>
                <w:color w:val="000000" w:themeColor="text1"/>
                <w:sz w:val="20"/>
                <w:lang w:val="en-US"/>
              </w:rPr>
            </w:pPr>
            <w:r w:rsidRPr="008120CE">
              <w:rPr>
                <w:color w:val="000000" w:themeColor="text1"/>
                <w:sz w:val="20"/>
                <w:lang w:val="en-US"/>
              </w:rPr>
              <w:t>Exclusion</w:t>
            </w:r>
          </w:p>
        </w:tc>
        <w:tc>
          <w:tcPr>
            <w:tcW w:w="0" w:type="dxa"/>
          </w:tcPr>
          <w:p w14:paraId="4C9D158C" w14:textId="77777777" w:rsidR="00F766C3" w:rsidRPr="008120CE" w:rsidRDefault="00F766C3" w:rsidP="001B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US"/>
              </w:rPr>
            </w:pPr>
            <w:r w:rsidRPr="008120CE">
              <w:rPr>
                <w:color w:val="000000" w:themeColor="text1"/>
                <w:sz w:val="20"/>
                <w:lang w:val="en-US"/>
              </w:rPr>
              <w:t>Adopted</w:t>
            </w:r>
          </w:p>
        </w:tc>
        <w:tc>
          <w:tcPr>
            <w:tcW w:w="0" w:type="dxa"/>
          </w:tcPr>
          <w:p w14:paraId="41507254" w14:textId="77777777" w:rsidR="00F766C3" w:rsidRPr="008120CE" w:rsidRDefault="00F766C3" w:rsidP="001B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US"/>
              </w:rPr>
            </w:pPr>
            <w:r w:rsidRPr="008120CE">
              <w:rPr>
                <w:color w:val="000000" w:themeColor="text1"/>
                <w:sz w:val="20"/>
                <w:lang w:val="en-US"/>
              </w:rPr>
              <w:t>37</w:t>
            </w:r>
          </w:p>
        </w:tc>
      </w:tr>
      <w:tr w:rsidR="00F766C3" w:rsidRPr="00710973" w14:paraId="23FB7CCD" w14:textId="77777777" w:rsidTr="001B44FF">
        <w:trPr>
          <w:gridAfter w:val="1"/>
          <w:wAfter w:w="992" w:type="dxa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72128056" w14:textId="77777777" w:rsidR="00F766C3" w:rsidRPr="008120CE" w:rsidRDefault="00F766C3" w:rsidP="001B44FF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0" w:type="dxa"/>
          </w:tcPr>
          <w:p w14:paraId="4AD246F9" w14:textId="77777777" w:rsidR="00F766C3" w:rsidRPr="008120CE" w:rsidRDefault="00F766C3" w:rsidP="001B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US"/>
              </w:rPr>
            </w:pPr>
            <w:r w:rsidRPr="008120CE">
              <w:rPr>
                <w:color w:val="000000" w:themeColor="text1"/>
                <w:sz w:val="20"/>
                <w:lang w:val="en-US"/>
              </w:rPr>
              <w:t>SMCP</w:t>
            </w:r>
            <w:r>
              <w:rPr>
                <w:color w:val="000000" w:themeColor="text1"/>
                <w:sz w:val="20"/>
                <w:lang w:val="en-US"/>
              </w:rPr>
              <w:t xml:space="preserve"> or bifid uvula</w:t>
            </w:r>
          </w:p>
        </w:tc>
        <w:tc>
          <w:tcPr>
            <w:tcW w:w="0" w:type="dxa"/>
          </w:tcPr>
          <w:p w14:paraId="7FF98F4D" w14:textId="77777777" w:rsidR="00F766C3" w:rsidRPr="008120CE" w:rsidRDefault="00F766C3" w:rsidP="001B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US"/>
              </w:rPr>
            </w:pPr>
            <w:r w:rsidRPr="008120CE">
              <w:rPr>
                <w:color w:val="000000" w:themeColor="text1"/>
                <w:sz w:val="20"/>
                <w:lang w:val="en-US"/>
              </w:rPr>
              <w:t>33</w:t>
            </w:r>
          </w:p>
        </w:tc>
      </w:tr>
      <w:tr w:rsidR="00F766C3" w:rsidRPr="00710973" w14:paraId="09971E01" w14:textId="77777777" w:rsidTr="001B44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1EF99D2" w14:textId="77777777" w:rsidR="00F766C3" w:rsidRPr="008120CE" w:rsidRDefault="00F766C3" w:rsidP="001B44FF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0" w:type="dxa"/>
          </w:tcPr>
          <w:p w14:paraId="5FECBC7E" w14:textId="77777777" w:rsidR="00F766C3" w:rsidRPr="008120CE" w:rsidRDefault="00F766C3" w:rsidP="001B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US"/>
              </w:rPr>
            </w:pPr>
            <w:r w:rsidRPr="008120CE">
              <w:rPr>
                <w:color w:val="000000" w:themeColor="text1"/>
                <w:sz w:val="20"/>
                <w:lang w:val="en-US"/>
              </w:rPr>
              <w:t>Primary surgery in other hospital</w:t>
            </w:r>
          </w:p>
        </w:tc>
        <w:tc>
          <w:tcPr>
            <w:tcW w:w="0" w:type="dxa"/>
          </w:tcPr>
          <w:p w14:paraId="18081840" w14:textId="77777777" w:rsidR="00F766C3" w:rsidRPr="008120CE" w:rsidRDefault="00F766C3" w:rsidP="001B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US"/>
              </w:rPr>
            </w:pPr>
            <w:r w:rsidRPr="008120CE">
              <w:rPr>
                <w:color w:val="000000" w:themeColor="text1"/>
                <w:sz w:val="20"/>
                <w:lang w:val="en-US"/>
              </w:rPr>
              <w:t>4</w:t>
            </w:r>
          </w:p>
        </w:tc>
      </w:tr>
      <w:tr w:rsidR="00F766C3" w:rsidRPr="00710973" w14:paraId="47A898DD" w14:textId="77777777" w:rsidTr="001B44FF">
        <w:trPr>
          <w:gridAfter w:val="1"/>
          <w:wAfter w:w="99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0566BC2C" w14:textId="77777777" w:rsidR="00F766C3" w:rsidRPr="008120CE" w:rsidRDefault="00F766C3" w:rsidP="001B44FF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0" w:type="dxa"/>
          </w:tcPr>
          <w:p w14:paraId="514D931D" w14:textId="77777777" w:rsidR="00F766C3" w:rsidRPr="008120CE" w:rsidRDefault="00F766C3" w:rsidP="001B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US"/>
              </w:rPr>
            </w:pPr>
            <w:r w:rsidRPr="008120CE">
              <w:rPr>
                <w:color w:val="000000" w:themeColor="text1"/>
                <w:sz w:val="20"/>
                <w:lang w:val="en-US"/>
              </w:rPr>
              <w:t>Surgery according to old protocol</w:t>
            </w:r>
          </w:p>
        </w:tc>
        <w:tc>
          <w:tcPr>
            <w:tcW w:w="0" w:type="dxa"/>
          </w:tcPr>
          <w:p w14:paraId="2811A30B" w14:textId="77777777" w:rsidR="00F766C3" w:rsidRPr="008120CE" w:rsidRDefault="00F766C3" w:rsidP="001B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US"/>
              </w:rPr>
            </w:pPr>
            <w:r w:rsidRPr="008120CE">
              <w:rPr>
                <w:color w:val="000000" w:themeColor="text1"/>
                <w:sz w:val="20"/>
                <w:lang w:val="en-US"/>
              </w:rPr>
              <w:t>19</w:t>
            </w:r>
          </w:p>
        </w:tc>
      </w:tr>
      <w:tr w:rsidR="00F766C3" w:rsidRPr="00710973" w14:paraId="7D1129CF" w14:textId="77777777" w:rsidTr="001B44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29FD3525" w14:textId="77777777" w:rsidR="00F766C3" w:rsidRPr="008120CE" w:rsidRDefault="00F766C3" w:rsidP="001B44FF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0" w:type="dxa"/>
          </w:tcPr>
          <w:p w14:paraId="71ECA4A1" w14:textId="77777777" w:rsidR="00F766C3" w:rsidRPr="00B27258" w:rsidRDefault="00F766C3" w:rsidP="001B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B27258">
              <w:rPr>
                <w:sz w:val="20"/>
                <w:lang w:val="en-US"/>
              </w:rPr>
              <w:t>Incapable to communicate through verbal communication (in case of genetic disorder)</w:t>
            </w:r>
          </w:p>
        </w:tc>
        <w:tc>
          <w:tcPr>
            <w:tcW w:w="992" w:type="dxa"/>
          </w:tcPr>
          <w:p w14:paraId="1E74ACAD" w14:textId="77777777" w:rsidR="00F766C3" w:rsidRPr="00B27258" w:rsidRDefault="00F766C3" w:rsidP="001B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B27258">
              <w:rPr>
                <w:sz w:val="20"/>
                <w:lang w:val="en-US"/>
              </w:rPr>
              <w:t>7</w:t>
            </w:r>
          </w:p>
        </w:tc>
      </w:tr>
      <w:tr w:rsidR="00F766C3" w:rsidRPr="00710973" w14:paraId="1F3615D0" w14:textId="77777777" w:rsidTr="001B44FF">
        <w:trPr>
          <w:gridAfter w:val="1"/>
          <w:wAfter w:w="992" w:type="dxa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167DD68C" w14:textId="77777777" w:rsidR="00F766C3" w:rsidRPr="008120CE" w:rsidRDefault="00F766C3" w:rsidP="001B44FF">
            <w:pPr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0" w:type="dxa"/>
          </w:tcPr>
          <w:p w14:paraId="749C8582" w14:textId="77777777" w:rsidR="00F766C3" w:rsidRPr="008120CE" w:rsidRDefault="00F766C3" w:rsidP="001B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US"/>
              </w:rPr>
            </w:pPr>
            <w:r w:rsidRPr="008120CE">
              <w:rPr>
                <w:color w:val="000000" w:themeColor="text1"/>
                <w:sz w:val="20"/>
                <w:lang w:val="en-US"/>
              </w:rPr>
              <w:t>Loss to follow-up (including lack of medical records)</w:t>
            </w:r>
          </w:p>
        </w:tc>
        <w:tc>
          <w:tcPr>
            <w:tcW w:w="0" w:type="dxa"/>
          </w:tcPr>
          <w:p w14:paraId="33BAC576" w14:textId="77777777" w:rsidR="00F766C3" w:rsidRPr="008120CE" w:rsidRDefault="00F766C3" w:rsidP="001B44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lang w:val="en-US"/>
              </w:rPr>
            </w:pPr>
            <w:r w:rsidRPr="008120CE">
              <w:rPr>
                <w:color w:val="000000" w:themeColor="text1"/>
                <w:sz w:val="20"/>
                <w:lang w:val="en-US"/>
              </w:rPr>
              <w:t>41</w:t>
            </w:r>
          </w:p>
        </w:tc>
      </w:tr>
      <w:tr w:rsidR="00F766C3" w:rsidRPr="00710973" w14:paraId="104E3F27" w14:textId="77777777" w:rsidTr="001B44F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92" w:type="dxa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8EF8D26" w14:textId="77777777" w:rsidR="00F766C3" w:rsidRPr="008120CE" w:rsidRDefault="00F766C3" w:rsidP="001B44FF">
            <w:pPr>
              <w:rPr>
                <w:color w:val="000000" w:themeColor="text1"/>
                <w:sz w:val="20"/>
                <w:lang w:val="en-US"/>
              </w:rPr>
            </w:pPr>
            <w:r w:rsidRPr="008120CE">
              <w:rPr>
                <w:color w:val="000000" w:themeColor="text1"/>
                <w:sz w:val="20"/>
                <w:lang w:val="en-US"/>
              </w:rPr>
              <w:t>Inclusion</w:t>
            </w:r>
          </w:p>
        </w:tc>
        <w:tc>
          <w:tcPr>
            <w:tcW w:w="0" w:type="dxa"/>
          </w:tcPr>
          <w:p w14:paraId="1906DAAD" w14:textId="77777777" w:rsidR="00F766C3" w:rsidRPr="008120CE" w:rsidRDefault="00F766C3" w:rsidP="001B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0" w:type="dxa"/>
          </w:tcPr>
          <w:p w14:paraId="36FFD9AB" w14:textId="77777777" w:rsidR="00F766C3" w:rsidRPr="008120CE" w:rsidRDefault="00F766C3" w:rsidP="001B44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lang w:val="en-US"/>
              </w:rPr>
            </w:pPr>
            <w:r w:rsidRPr="008120CE">
              <w:rPr>
                <w:color w:val="000000" w:themeColor="text1"/>
                <w:sz w:val="20"/>
                <w:lang w:val="en-US"/>
              </w:rPr>
              <w:t>239</w:t>
            </w:r>
          </w:p>
        </w:tc>
      </w:tr>
    </w:tbl>
    <w:p w14:paraId="7C83972C" w14:textId="77777777" w:rsidR="00BF0556" w:rsidRDefault="00BF0556"/>
    <w:sectPr w:rsidR="00BF0556" w:rsidSect="00E36E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6C3"/>
    <w:rsid w:val="000300F0"/>
    <w:rsid w:val="0064605C"/>
    <w:rsid w:val="008E21C5"/>
    <w:rsid w:val="00A013F5"/>
    <w:rsid w:val="00AB24CC"/>
    <w:rsid w:val="00BF0556"/>
    <w:rsid w:val="00E36EC4"/>
    <w:rsid w:val="00F7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85826"/>
  <w15:chartTrackingRefBased/>
  <w15:docId w15:val="{C88A5BBA-74E7-4BE7-8DE6-3479C786B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iPriority w:val="99"/>
    <w:qFormat/>
    <w:rsid w:val="00F766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F766C3"/>
    <w:pPr>
      <w:spacing w:after="0" w:line="240" w:lineRule="auto"/>
    </w:pPr>
    <w:rPr>
      <w:sz w:val="24"/>
      <w:szCs w:val="24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296</Characters>
  <Application>Microsoft Office Word</Application>
  <DocSecurity>0</DocSecurity>
  <Lines>2</Lines>
  <Paragraphs>1</Paragraphs>
  <ScaleCrop>false</ScaleCrop>
  <Company>UMC Utrecht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man-2, L. (Lieke)</dc:creator>
  <cp:keywords/>
  <dc:description/>
  <cp:lastModifiedBy>Hofman, L. (Lieke)</cp:lastModifiedBy>
  <cp:revision>2</cp:revision>
  <dcterms:created xsi:type="dcterms:W3CDTF">2024-05-10T10:24:00Z</dcterms:created>
  <dcterms:modified xsi:type="dcterms:W3CDTF">2024-05-10T10:24:00Z</dcterms:modified>
</cp:coreProperties>
</file>